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FB961C">
      <w:pPr>
        <w:jc w:val="center"/>
        <w:rPr>
          <w:rFonts w:ascii="Times New Roman" w:hAnsi="Times New Roman" w:eastAsia="宋体"/>
          <w:color w:val="auto"/>
          <w:kern w:val="0"/>
          <w:sz w:val="24"/>
        </w:rPr>
      </w:pPr>
      <w:r>
        <w:rPr>
          <w:rFonts w:hint="eastAsia" w:ascii="Times New Roman" w:hAnsi="Times New Roman" w:eastAsia="宋体"/>
          <w:color w:val="auto"/>
          <w:kern w:val="0"/>
          <w:sz w:val="24"/>
        </w:rPr>
        <w:t>Analysis table of perspective hours subgroups</w:t>
      </w:r>
      <w:bookmarkStart w:id="0" w:name="_GoBack"/>
      <w:bookmarkEnd w:id="0"/>
    </w:p>
    <w:tbl>
      <w:tblPr>
        <w:tblStyle w:val="4"/>
        <w:tblW w:w="104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77"/>
        <w:gridCol w:w="2480"/>
        <w:gridCol w:w="938"/>
        <w:gridCol w:w="1259"/>
        <w:gridCol w:w="1984"/>
      </w:tblGrid>
      <w:tr w14:paraId="449A8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bottom w:val="single" w:color="auto" w:sz="4" w:space="0"/>
              <w:tl2br w:val="nil"/>
              <w:tr2bl w:val="nil"/>
            </w:tcBorders>
          </w:tcPr>
          <w:p w14:paraId="2ABFFB8B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ubgroup factors</w:t>
            </w:r>
          </w:p>
        </w:tc>
        <w:tc>
          <w:tcPr>
            <w:tcW w:w="1277" w:type="dxa"/>
            <w:tcBorders>
              <w:bottom w:val="single" w:color="auto" w:sz="4" w:space="0"/>
              <w:tl2br w:val="nil"/>
              <w:tr2bl w:val="nil"/>
            </w:tcBorders>
          </w:tcPr>
          <w:p w14:paraId="2221D00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Numbers of study</w:t>
            </w:r>
          </w:p>
        </w:tc>
        <w:tc>
          <w:tcPr>
            <w:tcW w:w="2480" w:type="dxa"/>
            <w:tcBorders>
              <w:bottom w:val="single" w:color="auto" w:sz="4" w:space="0"/>
              <w:tl2br w:val="nil"/>
              <w:tr2bl w:val="nil"/>
            </w:tcBorders>
          </w:tcPr>
          <w:p w14:paraId="063554F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MD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 xml:space="preserve"> (95%CI)</w:t>
            </w:r>
          </w:p>
        </w:tc>
        <w:tc>
          <w:tcPr>
            <w:tcW w:w="938" w:type="dxa"/>
            <w:tcBorders>
              <w:bottom w:val="single" w:color="auto" w:sz="4" w:space="0"/>
              <w:tl2br w:val="nil"/>
              <w:tr2bl w:val="nil"/>
            </w:tcBorders>
          </w:tcPr>
          <w:p w14:paraId="470832DC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I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 xml:space="preserve"> (%)</w:t>
            </w:r>
          </w:p>
        </w:tc>
        <w:tc>
          <w:tcPr>
            <w:tcW w:w="1259" w:type="dxa"/>
            <w:tcBorders>
              <w:bottom w:val="single" w:color="auto" w:sz="4" w:space="0"/>
              <w:tl2br w:val="nil"/>
              <w:tr2bl w:val="nil"/>
            </w:tcBorders>
          </w:tcPr>
          <w:p w14:paraId="2093FA31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value</w:t>
            </w:r>
          </w:p>
        </w:tc>
        <w:tc>
          <w:tcPr>
            <w:tcW w:w="1984" w:type="dxa"/>
            <w:tcBorders>
              <w:bottom w:val="single" w:color="auto" w:sz="4" w:space="0"/>
              <w:tl2br w:val="nil"/>
              <w:tr2bl w:val="nil"/>
            </w:tcBorders>
          </w:tcPr>
          <w:p w14:paraId="67F1DC3A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for interaction</w:t>
            </w:r>
          </w:p>
        </w:tc>
      </w:tr>
      <w:tr w14:paraId="1EB6F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2" w:type="dxa"/>
            <w:tcBorders>
              <w:top w:val="single" w:color="auto" w:sz="4" w:space="0"/>
              <w:tl2br w:val="nil"/>
              <w:tr2bl w:val="nil"/>
            </w:tcBorders>
          </w:tcPr>
          <w:p w14:paraId="7637EA26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Study design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</w:tcPr>
          <w:p w14:paraId="5A1EA32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op w:val="single" w:color="auto" w:sz="4" w:space="0"/>
              <w:tl2br w:val="nil"/>
              <w:tr2bl w:val="nil"/>
            </w:tcBorders>
          </w:tcPr>
          <w:p w14:paraId="6465BFA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op w:val="single" w:color="auto" w:sz="4" w:space="0"/>
              <w:tl2br w:val="nil"/>
              <w:tr2bl w:val="nil"/>
            </w:tcBorders>
          </w:tcPr>
          <w:p w14:paraId="2E760AC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op w:val="single" w:color="auto" w:sz="4" w:space="0"/>
              <w:tl2br w:val="nil"/>
              <w:tr2bl w:val="nil"/>
            </w:tcBorders>
          </w:tcPr>
          <w:p w14:paraId="0188A5C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724D68B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1</w:t>
            </w:r>
          </w:p>
        </w:tc>
      </w:tr>
      <w:tr w14:paraId="4B238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ADEB1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ingle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A21A023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47092812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7.1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0.3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3.9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45530DB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73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E41CA6C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CFF59C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77CCC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10190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Multi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D9DCC2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9AD07F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7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9.5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74.4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4E17AA3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CE9896B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8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2649C9B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7FF40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6274302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ICE Sample siz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B42581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2B3AB60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06655F6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A09520C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529D8494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50</w:t>
            </w:r>
          </w:p>
        </w:tc>
      </w:tr>
      <w:tr w14:paraId="2704B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F27AE0C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≤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4CE5CA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611851A5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5.0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0.1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7D0109E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2BE67A8D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5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3F8489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302D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7B1D0CF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gt;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48870C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15A2E9F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7.2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1.3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3.2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1BBB5E6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1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E22858A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4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0D69E85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2E9B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04988F8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Male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0183A0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6C7717A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2FD2435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06E684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6A429F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9</w:t>
            </w:r>
          </w:p>
        </w:tc>
      </w:tr>
      <w:tr w14:paraId="3A7F6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632BE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398C19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6647BB49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0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5.5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3.3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68E8BBE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2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37D8BB2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65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265126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0084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3C4415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0C01F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76B5677A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1.7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6.2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7.3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284FBD5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3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61F7C9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0FA5E8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390A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9479ED7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Age cutoff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A57B8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76814A6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590F3EA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8E2AD2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6B18DAD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43</w:t>
            </w:r>
          </w:p>
        </w:tc>
      </w:tr>
      <w:tr w14:paraId="26094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5AB69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31AD5CE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778926B6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9.6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4.7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4.6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639EFD04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655D67AE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2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B5F674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487B5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3B3FE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80EB50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7433439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6.9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1.4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4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3837130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8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3E290DF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3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15DC88D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A630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E8E2F88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HT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FC2536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D06EFA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5E2409D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279B78B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271FF7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86</w:t>
            </w:r>
          </w:p>
        </w:tc>
      </w:tr>
      <w:tr w14:paraId="19AE5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3537E6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3525E82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A48D242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9.3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4.2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4.3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26B6D22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EA98B32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2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94DD34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0D8C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AC6B2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1968C7C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7982D1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8.7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3.4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4.0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7405AB9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8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8955B2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3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4D595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24AA2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651AE5B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PAF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69AA66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5EDF45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14C2F9E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6FA066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0D3B3E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40</w:t>
            </w:r>
          </w:p>
        </w:tc>
      </w:tr>
      <w:tr w14:paraId="22335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DF90B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≤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4C05F4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1313FE9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2.1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6.7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7.6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011B7C0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79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6717B06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1A89594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232D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663B0A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gt;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97CF21C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96112E6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9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3.7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8.1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0C1EC0F3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2DCD10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79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C4B5CC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8B66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32215E6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Devices typ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DAEFB8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2CF48E9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3D0EE5D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F94184F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6F75792B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1</w:t>
            </w:r>
          </w:p>
        </w:tc>
      </w:tr>
      <w:tr w14:paraId="0BC3A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93A36E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Dual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958ED13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538BAB5F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2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6.6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.2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303A419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53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5F21A4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3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73E74EB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69EC0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FA346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ingle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8B8EAF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691A2140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7.6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2.7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6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2A7A7E4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4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84B1E18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03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4CE505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BEB2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top"/>
          </w:tcPr>
          <w:p w14:paraId="335873C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Muti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 w14:paraId="368790E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B407B9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21.6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31.4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1.9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130699A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top"/>
          </w:tcPr>
          <w:p w14:paraId="32B4880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C0087A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2D80C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53B52E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>ICE Catheter Typ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555F1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2FC6F9AA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1524CC3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2EFA9F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7A78F98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26</w:t>
            </w:r>
          </w:p>
        </w:tc>
      </w:tr>
      <w:tr w14:paraId="6099A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BF06A9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>AcuNav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CC30E7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66280953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2.9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3.9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8.1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54C0A27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51E735E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79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22F3F20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5D820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CCA7CD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 xml:space="preserve">ViewFlex 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71E9DA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3438999C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0.5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5.0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6.0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1149F95A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98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650FC00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605A537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61556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029EB0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integrated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A77381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AAF99D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5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0.3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3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2DAE35AF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0F4E4D3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06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9F544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</w:tbl>
    <w:p w14:paraId="04F970F3">
      <w:pPr>
        <w:numPr>
          <w:ilvl w:val="0"/>
          <w:numId w:val="0"/>
        </w:numPr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</w:rPr>
        <w:t>N</w:t>
      </w:r>
      <w:r>
        <w:rPr>
          <w:rFonts w:ascii="Times New Roman" w:hAnsi="Times New Roman"/>
          <w:color w:val="auto"/>
          <w:sz w:val="24"/>
        </w:rPr>
        <w:t>ote: ICE: intracardiac echocardiography; TEE: transesophageal echocardiography;</w:t>
      </w:r>
      <w:r>
        <w:rPr>
          <w:color w:val="auto"/>
        </w:rPr>
        <w:t xml:space="preserve"> </w:t>
      </w:r>
      <w:r>
        <w:rPr>
          <w:rFonts w:ascii="Times New Roman" w:hAnsi="Times New Roman"/>
          <w:color w:val="auto"/>
          <w:sz w:val="24"/>
        </w:rPr>
        <w:t>MD: mean difference; CI:</w:t>
      </w:r>
      <w:r>
        <w:rPr>
          <w:color w:val="auto"/>
        </w:rPr>
        <w:t xml:space="preserve"> </w:t>
      </w:r>
      <w:r>
        <w:rPr>
          <w:rFonts w:ascii="Times New Roman" w:hAnsi="Times New Roman"/>
          <w:color w:val="auto"/>
          <w:sz w:val="24"/>
        </w:rPr>
        <w:t>confidence interval.</w:t>
      </w:r>
    </w:p>
    <w:p w14:paraId="6565115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071386"/>
    <w:rsid w:val="2EF4052C"/>
    <w:rsid w:val="385D5BBB"/>
    <w:rsid w:val="4CF224BB"/>
    <w:rsid w:val="6BEB041D"/>
    <w:rsid w:val="7B16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asciiTheme="minorHAnsi" w:hAnsiTheme="minorHAnsi" w:eastAsiaTheme="minorEastAsia"/>
      <w:kern w:val="0"/>
      <w:sz w:val="24"/>
      <w:szCs w:val="24"/>
    </w:rPr>
  </w:style>
  <w:style w:type="table" w:styleId="4">
    <w:name w:val="Table Grid"/>
    <w:basedOn w:val="3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940</Characters>
  <Lines>0</Lines>
  <Paragraphs>0</Paragraphs>
  <TotalTime>0</TotalTime>
  <ScaleCrop>false</ScaleCrop>
  <LinksUpToDate>false</LinksUpToDate>
  <CharactersWithSpaces>99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10:20:00Z</dcterms:created>
  <dc:creator>1</dc:creator>
  <cp:lastModifiedBy>WPS_1601997766</cp:lastModifiedBy>
  <dcterms:modified xsi:type="dcterms:W3CDTF">2025-02-27T10:3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UwOTA3NzAxODI2NmQ4NmNhNTgzNDZiNmU0ZDVlMmQiLCJ1c2VySWQiOiIxMTI3OTczMzQ1In0=</vt:lpwstr>
  </property>
  <property fmtid="{D5CDD505-2E9C-101B-9397-08002B2CF9AE}" pid="4" name="ICV">
    <vt:lpwstr>871D18E740E44022A2AD7AD7C6F29F21_12</vt:lpwstr>
  </property>
</Properties>
</file>